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53508" w14:textId="446F4893" w:rsidR="008B01BE" w:rsidRPr="001E763B" w:rsidRDefault="000B1F87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1E763B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Table</w:t>
      </w:r>
      <w:r w:rsidRPr="001E763B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S</w:t>
      </w:r>
      <w:r w:rsidR="00D36D5F">
        <w:rPr>
          <w:rFonts w:ascii="Times New Roman" w:eastAsiaTheme="minorHAnsi" w:hAnsi="Times New Roman" w:cs="Times New Roman"/>
          <w:b/>
          <w:bCs/>
          <w:sz w:val="24"/>
          <w:szCs w:val="24"/>
        </w:rPr>
        <w:t>3.</w:t>
      </w:r>
      <w:r w:rsidRPr="001E763B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Pearson correlation analysis (r value) </w:t>
      </w:r>
    </w:p>
    <w:tbl>
      <w:tblPr>
        <w:tblW w:w="10618" w:type="dxa"/>
        <w:jc w:val="center"/>
        <w:tblLook w:val="04A0" w:firstRow="1" w:lastRow="0" w:firstColumn="1" w:lastColumn="0" w:noHBand="0" w:noVBand="1"/>
      </w:tblPr>
      <w:tblGrid>
        <w:gridCol w:w="2155"/>
        <w:gridCol w:w="1051"/>
        <w:gridCol w:w="1051"/>
        <w:gridCol w:w="1051"/>
        <w:gridCol w:w="1056"/>
        <w:gridCol w:w="1096"/>
        <w:gridCol w:w="1051"/>
        <w:gridCol w:w="1056"/>
        <w:gridCol w:w="1051"/>
      </w:tblGrid>
      <w:tr w:rsidR="000B1F87" w:rsidRPr="001E763B" w14:paraId="7F2D3168" w14:textId="77777777" w:rsidTr="009817A1">
        <w:trPr>
          <w:trHeight w:val="288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E50BC" w14:textId="77777777" w:rsidR="000B1F87" w:rsidRPr="001E763B" w:rsidRDefault="000B1F87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20ED" w14:textId="77777777" w:rsidR="000B1F87" w:rsidRPr="001E763B" w:rsidRDefault="000B1F87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atency to fall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7FBD7" w14:textId="77777777" w:rsidR="000B1F87" w:rsidRPr="001E763B" w:rsidRDefault="000B1F87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Time to touch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357C" w14:textId="77777777" w:rsidR="000B1F87" w:rsidRPr="001E763B" w:rsidRDefault="000B1F87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Time to remov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8960" w14:textId="77777777" w:rsidR="000B1F87" w:rsidRPr="001E763B" w:rsidRDefault="000B1F87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Forepaw foot faul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EB9C" w14:textId="77777777" w:rsidR="000B1F87" w:rsidRPr="001E763B" w:rsidRDefault="000B1F87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Hindpaw foot fault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B84D" w14:textId="13DC50C5" w:rsidR="000B1F87" w:rsidRPr="001E763B" w:rsidRDefault="008B01BE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0B1F87"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atency to platfor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4541" w14:textId="035B6EB5" w:rsidR="000B1F87" w:rsidRPr="001E763B" w:rsidRDefault="008B01BE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0B1F87"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ime</w:t>
            </w: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arget quadrant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9BF0" w14:textId="45B389B3" w:rsidR="000B1F87" w:rsidRPr="001E763B" w:rsidRDefault="000B1F87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atency to dark</w:t>
            </w:r>
            <w:r w:rsidR="008B01BE"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x</w:t>
            </w:r>
          </w:p>
        </w:tc>
      </w:tr>
      <w:tr w:rsidR="000B1F87" w:rsidRPr="001E763B" w14:paraId="1CEB3EEB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604A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FB-CTX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B3F2" w14:textId="0746F566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4C8A" w14:textId="3F518A3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2D43" w14:textId="1482E0B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4917" w14:textId="246D5B2E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EAD2" w14:textId="4AD5B20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50AF" w14:textId="62F42253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0D9C" w14:textId="52F966C2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F0D0" w14:textId="1C4660B9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0B1F87" w:rsidRPr="001E763B" w14:paraId="33B488C1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1AB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FB-E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0DDC" w14:textId="4D81AFD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885E" w14:textId="3AA0C9B3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30A7" w14:textId="28BF0810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3A7B" w14:textId="7517995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2EB" w14:textId="031AA0C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2117" w14:textId="0B65FEF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429A" w14:textId="44E7FA3E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E038" w14:textId="76F47C02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0B1F87" w:rsidRPr="001E763B" w14:paraId="40B5A98F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27BC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FB-ST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260D" w14:textId="35FDF8D9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7087" w14:textId="7BA774F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C089" w14:textId="32D01B9A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2B46" w14:textId="17764F0A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EAA" w14:textId="2F962EDC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7855" w14:textId="7960A34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0DAD" w14:textId="1277E73B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738C" w14:textId="7A3FA6F2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0B1F87" w:rsidRPr="001E763B" w14:paraId="054E6265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BC7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MBP-CTX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7931" w14:textId="3B075889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139C" w14:textId="3B3C8A39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1419" w14:textId="3D059C1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E769" w14:textId="23E4CEC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94E" w14:textId="2F90757B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26DC" w14:textId="0CB791CA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C899" w14:textId="1CEE799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6707" w14:textId="43D26A2A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0B1F87" w:rsidRPr="001E763B" w14:paraId="03BA9E6E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0EB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MBP-E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B200" w14:textId="270A39A2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808B" w14:textId="79ABC920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2677" w14:textId="316005DA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987F" w14:textId="2AE1D6E8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FDE0" w14:textId="53F7CC12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6DFD" w14:textId="74FF99AE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672B" w14:textId="03BB16FC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171" w14:textId="07257A53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0B1F87" w:rsidRPr="001E763B" w14:paraId="34E829AD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9789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MBP-ST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37BD" w14:textId="3CCF6AF2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6BF" w14:textId="5C28142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6C77" w14:textId="76821C6E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ED78" w14:textId="64A8591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DF13" w14:textId="645CA6F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482" w14:textId="47286D8D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E971" w14:textId="3B6D6A7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6234" w14:textId="18015BA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0B1F87" w:rsidRPr="001E763B" w14:paraId="681BD3CF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A1F2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-CTX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16C" w14:textId="0E55CA4B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447" w14:textId="76488753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5BAE" w14:textId="02CEA258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B6B" w14:textId="1180674D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2D1C" w14:textId="2E68D0E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85A" w14:textId="2003A6F3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C2D7" w14:textId="6F99EB1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8C64" w14:textId="56806DCE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6</w:t>
            </w:r>
          </w:p>
        </w:tc>
      </w:tr>
      <w:tr w:rsidR="000B1F87" w:rsidRPr="001E763B" w14:paraId="21B54B3C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933B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-E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E88B" w14:textId="38BAE3E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F97C" w14:textId="7680371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CD7B" w14:textId="258748C0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D3CF" w14:textId="3425AF5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63CD" w14:textId="3436734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5A69" w14:textId="769DD50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24B2" w14:textId="7EDC89F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7D22" w14:textId="71119DA9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</w:tr>
      <w:tr w:rsidR="000B1F87" w:rsidRPr="001E763B" w14:paraId="625536FB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F405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-ST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38A2" w14:textId="65EE0EA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905E" w14:textId="49E8821E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472F" w14:textId="051138CE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22A" w14:textId="6A5C03D9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4906" w14:textId="6C3390B2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3716" w14:textId="722E55C8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FA8C" w14:textId="6DA70820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7F22" w14:textId="2259FB7D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</w:tr>
      <w:tr w:rsidR="000B1F87" w:rsidRPr="001E763B" w14:paraId="7E0B3F93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304B" w14:textId="1F0D1EE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/MBP-CTX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A9C6" w14:textId="6C718ECD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0CF0" w14:textId="09A01B79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1E44" w14:textId="7C3FB13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F0B1" w14:textId="76254449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95E8" w14:textId="02BF6A4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DCCA" w14:textId="5F1CE29C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26B8" w14:textId="3BEFA3A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4BEB" w14:textId="333F66DD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</w:tr>
      <w:tr w:rsidR="000B1F87" w:rsidRPr="001E763B" w14:paraId="483AD30D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D601" w14:textId="008BB2C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/MBP-E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918B" w14:textId="1C1DAE2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6FA3" w14:textId="6C3412AA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C105" w14:textId="057F96C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9995" w14:textId="69036BBB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CEE3" w14:textId="0BAA6C8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8134" w14:textId="5DB40B28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7E36" w14:textId="7365B9B2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A627" w14:textId="34367396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</w:tr>
      <w:tr w:rsidR="000B1F87" w:rsidRPr="001E763B" w14:paraId="19F144B6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6BFF" w14:textId="67D6FFF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/MBP-ST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DA0C" w14:textId="6D89A82E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D1FB" w14:textId="49A8B4C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58EE" w14:textId="21809B7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9EFD" w14:textId="05F6C57A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4BEB" w14:textId="4E59CCD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4173" w14:textId="4E34E14C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B2C5" w14:textId="2091C9D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E8CF" w14:textId="2178D956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</w:tr>
      <w:tr w:rsidR="000B1F87" w:rsidRPr="001E763B" w14:paraId="2EFF94A6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917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NO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626E" w14:textId="21E50CA0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DF16" w14:textId="64EBD4D3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59FB" w14:textId="264AE76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F04B" w14:textId="1AEAF920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1555" w14:textId="51008408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3E8A" w14:textId="1AF899E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F3C0" w14:textId="13F81CFD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865" w14:textId="2DB8B15C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0B1F87" w:rsidRPr="001E763B" w14:paraId="4C29B7ED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627F" w14:textId="18E4C8DC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Paranod</w:t>
            </w:r>
            <w:r w:rsidR="00CB2319">
              <w:rPr>
                <w:rFonts w:ascii="Times New Roman" w:eastAsia="Times New Roman" w:hAnsi="Times New Roman" w:cs="Times New Roman"/>
                <w:sz w:val="24"/>
                <w:szCs w:val="24"/>
              </w:rPr>
              <w:t>al</w:t>
            </w: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72D6" w14:textId="2F0179B2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4745" w14:textId="6ACDB79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FF80" w14:textId="261EB92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BEC0" w14:textId="4CF7E02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8EE" w14:textId="0966E04B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309A" w14:textId="3D5257A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849A" w14:textId="307CC30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B6C6" w14:textId="3321AB63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0B1F87" w:rsidRPr="001E763B" w14:paraId="77375635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CB72" w14:textId="1BFA5D24" w:rsidR="000B1F87" w:rsidRPr="001E763B" w:rsidRDefault="00C8522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0B1F87"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aranod</w:t>
            </w:r>
            <w:r w:rsidR="00CB2319">
              <w:rPr>
                <w:rFonts w:ascii="Times New Roman" w:eastAsia="Times New Roman" w:hAnsi="Times New Roman" w:cs="Times New Roman"/>
                <w:sz w:val="24"/>
                <w:szCs w:val="24"/>
              </w:rPr>
              <w:t>al</w:t>
            </w:r>
            <w:r w:rsidR="000B1F87"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D823" w14:textId="1CEC50D8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9D25" w14:textId="6DB5B430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5388" w14:textId="7AB315BB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6000" w14:textId="17CE6D96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A070" w14:textId="1D416F89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CA9E" w14:textId="10EDADD8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F8BF" w14:textId="20FAE7FD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A00F" w14:textId="3DA4BC8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B1F87" w:rsidRPr="001E763B" w14:paraId="6F3FEED4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2BB6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CV-CTX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B3B8" w14:textId="181B406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213" w14:textId="6F913AFB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50A3" w14:textId="6A8B767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5FF9" w14:textId="7077D0A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965E" w14:textId="4B77BC03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75DC" w14:textId="7DFB873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2700" w14:textId="52C2353D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200B" w14:textId="0A070C0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0B1F87" w:rsidRPr="001E763B" w14:paraId="3886296B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3AFF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CV-C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0567" w14:textId="7C6C1310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262C" w14:textId="6C7D02C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A17" w14:textId="3C936358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219A" w14:textId="5736BB7B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1B91" w14:textId="797CCE4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3EA7" w14:textId="62E66A96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5041" w14:textId="1E230C3E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A150" w14:textId="30EC0463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0B1F87" w:rsidRPr="001E763B" w14:paraId="2CCDD72D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BFEC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CV-CA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703D" w14:textId="00F26F0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426" w14:textId="72FC33E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BD11" w14:textId="38065960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15E9" w14:textId="531E4B2B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523A" w14:textId="193EE57B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58F5" w14:textId="23A20948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7954" w14:textId="6D64D1E9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92EA" w14:textId="2C81F8B0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B1F87" w:rsidRPr="001E763B" w14:paraId="6400B154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ADB7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NeuN-CTX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338C" w14:textId="29B9F1FD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7B9D" w14:textId="749E4FBA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3C9C" w14:textId="358FAC9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E8D8" w14:textId="03B251EA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547A" w14:textId="1E5C678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9407" w14:textId="3707CC18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A3DD" w14:textId="225D3F76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2E86" w14:textId="43E7F2BA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0B1F87" w:rsidRPr="001E763B" w14:paraId="6E5B3840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DDE1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NeuN-CA1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A59A" w14:textId="12022AE0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ECDF" w14:textId="0EE5C09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FE61" w14:textId="439DF444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A122" w14:textId="55C7241E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83A6" w14:textId="41579036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392A" w14:textId="7BC3123E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F37F" w14:textId="7066194D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370F" w14:textId="607D6D5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0B1F87" w:rsidRPr="001E763B" w14:paraId="373189BC" w14:textId="77777777" w:rsidTr="008A2B37">
        <w:trPr>
          <w:trHeight w:val="288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9EE7B" w14:textId="77777777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NeuN-CA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EA8A6" w14:textId="2C9EB3D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8921E" w14:textId="64CE8455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A4A03" w14:textId="36BB38CD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62902" w14:textId="646CE1C2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01C59" w14:textId="7E7FDF5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6E61" w14:textId="4A7BD50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3563B" w14:textId="1F3A6481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EADB" w14:textId="6C4DF95F" w:rsidR="000B1F87" w:rsidRPr="001E763B" w:rsidRDefault="000B1F87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14:paraId="06BF2CF8" w14:textId="185EE202" w:rsidR="00D0103A" w:rsidRPr="001E763B" w:rsidRDefault="00D0103A" w:rsidP="006A19CC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2F2D2F7B" w14:textId="4D292901" w:rsidR="008B01BE" w:rsidRPr="00D36D5F" w:rsidRDefault="008B01BE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sectPr w:rsidR="008B01BE" w:rsidRPr="00D36D5F" w:rsidSect="00FA43A8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3E2A9" w14:textId="77777777" w:rsidR="000167D8" w:rsidRDefault="000167D8" w:rsidP="00E95947">
      <w:pPr>
        <w:spacing w:after="0" w:line="240" w:lineRule="auto"/>
      </w:pPr>
      <w:r>
        <w:separator/>
      </w:r>
    </w:p>
  </w:endnote>
  <w:endnote w:type="continuationSeparator" w:id="0">
    <w:p w14:paraId="411F4EB7" w14:textId="77777777" w:rsidR="000167D8" w:rsidRDefault="000167D8" w:rsidP="00E95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F3CDC" w14:textId="77777777" w:rsidR="000167D8" w:rsidRDefault="000167D8" w:rsidP="00E95947">
      <w:pPr>
        <w:spacing w:after="0" w:line="240" w:lineRule="auto"/>
      </w:pPr>
      <w:r>
        <w:separator/>
      </w:r>
    </w:p>
  </w:footnote>
  <w:footnote w:type="continuationSeparator" w:id="0">
    <w:p w14:paraId="5A2A4000" w14:textId="77777777" w:rsidR="000167D8" w:rsidRDefault="000167D8" w:rsidP="00E959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EE"/>
    <w:rsid w:val="000016B5"/>
    <w:rsid w:val="000167D8"/>
    <w:rsid w:val="00034FC6"/>
    <w:rsid w:val="00071880"/>
    <w:rsid w:val="0007475A"/>
    <w:rsid w:val="000B1F87"/>
    <w:rsid w:val="000B42D9"/>
    <w:rsid w:val="0010189B"/>
    <w:rsid w:val="001238C8"/>
    <w:rsid w:val="00177454"/>
    <w:rsid w:val="001E763B"/>
    <w:rsid w:val="0026194E"/>
    <w:rsid w:val="00277C19"/>
    <w:rsid w:val="00292FBD"/>
    <w:rsid w:val="00341921"/>
    <w:rsid w:val="00381D8F"/>
    <w:rsid w:val="00446627"/>
    <w:rsid w:val="00507FEE"/>
    <w:rsid w:val="00574BA5"/>
    <w:rsid w:val="005770A4"/>
    <w:rsid w:val="005921F2"/>
    <w:rsid w:val="005C61DB"/>
    <w:rsid w:val="00615F31"/>
    <w:rsid w:val="0064033E"/>
    <w:rsid w:val="006A19CC"/>
    <w:rsid w:val="006A5F0A"/>
    <w:rsid w:val="006F054A"/>
    <w:rsid w:val="006F2680"/>
    <w:rsid w:val="00730016"/>
    <w:rsid w:val="00784162"/>
    <w:rsid w:val="007F1B4A"/>
    <w:rsid w:val="008013AB"/>
    <w:rsid w:val="008A2B37"/>
    <w:rsid w:val="008B01BE"/>
    <w:rsid w:val="008C12E2"/>
    <w:rsid w:val="009170BE"/>
    <w:rsid w:val="0096161D"/>
    <w:rsid w:val="009817A1"/>
    <w:rsid w:val="009952FA"/>
    <w:rsid w:val="009D7AD7"/>
    <w:rsid w:val="00A1407F"/>
    <w:rsid w:val="00A235F1"/>
    <w:rsid w:val="00A731BA"/>
    <w:rsid w:val="00AB26C4"/>
    <w:rsid w:val="00AB3429"/>
    <w:rsid w:val="00AD45FE"/>
    <w:rsid w:val="00B03442"/>
    <w:rsid w:val="00BC03B1"/>
    <w:rsid w:val="00C317DC"/>
    <w:rsid w:val="00C4762D"/>
    <w:rsid w:val="00C517A5"/>
    <w:rsid w:val="00C85228"/>
    <w:rsid w:val="00CB2319"/>
    <w:rsid w:val="00CB4A00"/>
    <w:rsid w:val="00CB7A55"/>
    <w:rsid w:val="00D0103A"/>
    <w:rsid w:val="00D176E5"/>
    <w:rsid w:val="00D36D5F"/>
    <w:rsid w:val="00D459DE"/>
    <w:rsid w:val="00D46313"/>
    <w:rsid w:val="00D76785"/>
    <w:rsid w:val="00D8050F"/>
    <w:rsid w:val="00DA41A5"/>
    <w:rsid w:val="00E42C38"/>
    <w:rsid w:val="00E95947"/>
    <w:rsid w:val="00E973A2"/>
    <w:rsid w:val="00F052FE"/>
    <w:rsid w:val="00F47C4C"/>
    <w:rsid w:val="00F76AE0"/>
    <w:rsid w:val="00FA43A8"/>
    <w:rsid w:val="00FC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D49BD"/>
  <w15:chartTrackingRefBased/>
  <w15:docId w15:val="{6ECDEE79-AA3D-4235-B036-FA6D535E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3DD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9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947"/>
  </w:style>
  <w:style w:type="paragraph" w:styleId="Footer">
    <w:name w:val="footer"/>
    <w:basedOn w:val="Normal"/>
    <w:link w:val="FooterChar"/>
    <w:uiPriority w:val="99"/>
    <w:unhideWhenUsed/>
    <w:rsid w:val="00E959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947"/>
  </w:style>
  <w:style w:type="character" w:styleId="Hyperlink">
    <w:name w:val="Hyperlink"/>
    <w:basedOn w:val="DefaultParagraphFont"/>
    <w:uiPriority w:val="99"/>
    <w:unhideWhenUsed/>
    <w:rsid w:val="00D0103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7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A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2C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ou</dc:creator>
  <cp:keywords/>
  <dc:description/>
  <cp:lastModifiedBy>Chao Zhou</cp:lastModifiedBy>
  <cp:revision>8</cp:revision>
  <cp:lastPrinted>2022-01-12T16:14:00Z</cp:lastPrinted>
  <dcterms:created xsi:type="dcterms:W3CDTF">2022-08-13T19:23:00Z</dcterms:created>
  <dcterms:modified xsi:type="dcterms:W3CDTF">2022-10-21T16:50:00Z</dcterms:modified>
</cp:coreProperties>
</file>